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20"/>
          <w:szCs w:val="20"/>
        </w:rPr>
        <w:t>Additional file 2: Table S2. Correlation between of preoperative serology (T-1) and functional outcome at T180 in the group of patients with peritonsillar abscess (PTA); r and p-values*</w:t>
      </w:r>
    </w:p>
    <w:tbl>
      <w:tblPr>
        <w:tblW w:w="45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7"/>
        <w:gridCol w:w="758"/>
        <w:gridCol w:w="758"/>
        <w:gridCol w:w="757"/>
        <w:gridCol w:w="758"/>
        <w:gridCol w:w="757"/>
        <w:gridCol w:w="758"/>
        <w:gridCol w:w="758"/>
        <w:gridCol w:w="752"/>
      </w:tblGrid>
      <w:tr>
        <w:trPr/>
        <w:tc>
          <w:tcPr>
            <w:tcW w:w="3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ology at T-1</w:t>
            </w:r>
          </w:p>
        </w:tc>
        <w:tc>
          <w:tcPr>
            <w:tcW w:w="1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80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80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sical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T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80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urces</w:t>
            </w:r>
          </w:p>
        </w:tc>
        <w:tc>
          <w:tcPr>
            <w:tcW w:w="15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T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80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efit</w:t>
            </w:r>
          </w:p>
        </w:tc>
      </w:tr>
      <w:tr>
        <w:trPr/>
        <w:tc>
          <w:tcPr>
            <w:tcW w:w="3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meter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4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Antistreptolysin O titer (IU/mL)</w:t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43</w:t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2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Basophils (Differential count; %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4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7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8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Basophils(Gpt/L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2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9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3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Alpha-1 globulin (SPEP; %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7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95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0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Alpha-2 globulin (SPEP; %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6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0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48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4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Albumin (SPEP; %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2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0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Beta Globulin (SPEP; %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9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66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0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Gamma Globulin (SPEP;%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3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C-reactive protein (mg/L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36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6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Eosinophils (Differential count; %).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4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8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8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Eosinophils (Gpt/lL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4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4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29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3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Red-cell count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0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4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Hemoglobin (mmol/L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2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2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Hematocrit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2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2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Immunoglobulin A (g/L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0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8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Immunoglobulin E (kU/L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1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16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9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Immunoglobulin G (g/L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8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8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Immunoglobulin M (g/L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3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86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0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White-cell count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1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10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2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Lymphocytes (Differential count; %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3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Lymphocytes (Gpt/L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6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8</w:t>
            </w:r>
          </w:p>
        </w:tc>
      </w:tr>
      <w:tr>
        <w:trPr>
          <w:trHeight w:val="56" w:hRule="atLeast"/>
        </w:trPr>
        <w:tc>
          <w:tcPr>
            <w:tcW w:w="343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Mean corpuscular hemoglobin (fmol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4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Mean corpuscular hemoglobin concentration (mmol/L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7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7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Mean corpuscular volume (fL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2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8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Monocytes (Differential count; %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5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2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Monocytes (Gpt/L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2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0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60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9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Neutrophils (Gpt/L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9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1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27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6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Neutrophils (Differential count; %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3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11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0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Procalcitonin (ng/mL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63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Red Blood Cell Distribution Width (%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0</w:t>
            </w:r>
          </w:p>
        </w:tc>
      </w:tr>
      <w:tr>
        <w:trPr/>
        <w:tc>
          <w:tcPr>
            <w:tcW w:w="343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Platelet count (Gpt/L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7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7</w:t>
            </w:r>
          </w:p>
        </w:tc>
      </w:tr>
      <w:tr>
        <w:trPr/>
        <w:tc>
          <w:tcPr>
            <w:tcW w:w="34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ヒラギノ角ゴ Pro W3" w:cs="Arial" w:ascii="Arial" w:hAnsi="Arial"/>
                <w:sz w:val="20"/>
                <w:szCs w:val="20"/>
              </w:rPr>
              <w:t>Proteins, total (g/L)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38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3</w:t>
            </w:r>
          </w:p>
        </w:tc>
      </w:tr>
    </w:tbl>
    <w:p>
      <w:pPr>
        <w:pStyle w:val="Normal"/>
        <w:ind w:right="651" w:hanging="0"/>
        <w:rPr/>
      </w:pPr>
      <w:r>
        <w:rPr>
          <w:rFonts w:cs="Arial" w:ascii="Arial" w:hAnsi="Arial"/>
          <w:sz w:val="20"/>
          <w:szCs w:val="20"/>
        </w:rPr>
        <w:t>*associations among serologic parameter and GBI/STBI outcome were examined via Pearson product-moment correlations; r= correlation coefficient; significant p values (&lt;0.0125) in bold; IU = International Unit; Gpt/L = 109 cells per liter; SPEP = Serum protein electrophoresis</w:t>
      </w:r>
    </w:p>
    <w:p>
      <w:pPr>
        <w:pStyle w:val="Normal"/>
        <w:ind w:right="-791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737" w:right="737" w:gutter="0" w:header="0" w:top="851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15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1T10:38:00Z</dcterms:created>
  <dc:creator>lcatalbas</dc:creator>
  <dc:description/>
  <dc:language>en-US</dc:language>
  <cp:lastModifiedBy>lcatalbas</cp:lastModifiedBy>
  <dcterms:modified xsi:type="dcterms:W3CDTF">2013-05-31T10:39:00Z</dcterms:modified>
  <cp:revision>1</cp:revision>
  <dc:subject/>
  <dc:title/>
</cp:coreProperties>
</file>